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0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2340"/>
        <w:gridCol w:w="2250"/>
        <w:gridCol w:w="2250"/>
        <w:gridCol w:w="2250"/>
      </w:tblGrid>
      <w:tr>
        <w:trPr/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Y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 Cesarean Deliveries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bookmarkStart w:id="0" w:name="_Hlk7432820"/>
            <w:bookmarkEnd w:id="0"/>
            <w:r>
              <w:rPr>
                <w:rFonts w:cs="Times New Roman" w:ascii="Times New Roman" w:hAnsi="Times New Roman"/>
                <w:b/>
              </w:rPr>
              <w:t>Covari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 Categor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ogistic Parameter Estimate (S.E.)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ogistic Parameter Estimate (S.E.)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ogistic Parameter Estimate (S.E.) 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cep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6 (0.29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54 (0.25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0 (0.26)*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ternal Age</w:t>
            </w:r>
            <w:r>
              <w:rPr>
                <w:rFonts w:cs="Times New Roman" w:ascii="Times New Roman" w:hAnsi="Times New Roman"/>
              </w:rPr>
              <w:t>: 30 and ov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 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3 (0.04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 (0.0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4 (0.0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ace/ethnicity</w:t>
            </w:r>
            <w:r>
              <w:rPr>
                <w:rFonts w:cs="Times New Roman" w:ascii="Times New Roman" w:hAnsi="Times New Roman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, Non-Hispani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pani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, Non-Hispani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, Non-Hispani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 (0.06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 (0.06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 (0.05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6 (0.1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1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 (0.1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66 (0.10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5 (0.1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5 (0.1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imary Insurance</w:t>
            </w:r>
            <w:r>
              <w:rPr>
                <w:rFonts w:cs="Times New Roman" w:ascii="Times New Roman" w:hAnsi="Times New Roman"/>
              </w:rPr>
              <w:t>: Medica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vat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 (0.05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0 (0.1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28 (0.09)*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ospital Level</w:t>
            </w:r>
            <w:r>
              <w:rPr>
                <w:rFonts w:cs="Times New Roman" w:ascii="Times New Roman" w:hAnsi="Times New Roman"/>
              </w:rPr>
              <w:t>: Levels 3,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els 1,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64 (0.3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63 (0.38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03 (0.36)*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eaching Status</w:t>
            </w:r>
            <w:r>
              <w:rPr>
                <w:rFonts w:cs="Times New Roman" w:ascii="Times New Roman" w:hAnsi="Times New Roman"/>
              </w:rPr>
              <w:t>: 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3 (0.2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5 (0.4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62 (0.3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ariance component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01*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4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2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48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-value &lt; 0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ew York C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Rest of State (New York State excluding New York Cit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9:35:00Z</dcterms:created>
  <dc:creator>Williford, Eva (HEALTH)</dc:creator>
  <dc:description/>
  <cp:keywords/>
  <dc:language>en-US</dc:language>
  <cp:lastModifiedBy>Williford, Eva (HEALTH)</cp:lastModifiedBy>
  <dcterms:modified xsi:type="dcterms:W3CDTF">2019-10-08T19:35:00Z</dcterms:modified>
  <cp:revision>3</cp:revision>
  <dc:subject/>
  <dc:title/>
</cp:coreProperties>
</file>